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C8308" w14:textId="768BB795" w:rsidR="004A05C7" w:rsidRPr="00392C1A" w:rsidRDefault="0009427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ndex of</w:t>
      </w:r>
      <w:r w:rsidR="004A05C7" w:rsidRPr="00392C1A">
        <w:rPr>
          <w:rFonts w:ascii="Arial" w:hAnsi="Arial" w:cs="Arial"/>
          <w:sz w:val="22"/>
          <w:szCs w:val="22"/>
        </w:rPr>
        <w:t xml:space="preserve"> Tables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2155"/>
        <w:gridCol w:w="2083"/>
        <w:gridCol w:w="5567"/>
      </w:tblGrid>
      <w:tr w:rsidR="00586A63" w:rsidRPr="00392C1A" w14:paraId="01F1923E" w14:textId="761EE76A" w:rsidTr="009248B2">
        <w:tc>
          <w:tcPr>
            <w:tcW w:w="2155" w:type="dxa"/>
          </w:tcPr>
          <w:p w14:paraId="20AEFB70" w14:textId="4C4336D2" w:rsidR="00586A63" w:rsidRPr="0009427E" w:rsidRDefault="00586A6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09427E">
              <w:rPr>
                <w:rFonts w:ascii="Arial" w:hAnsi="Arial" w:cs="Arial"/>
                <w:b/>
                <w:bCs/>
                <w:sz w:val="22"/>
                <w:szCs w:val="22"/>
              </w:rPr>
              <w:t>S.Table</w:t>
            </w:r>
            <w:proofErr w:type="spellEnd"/>
            <w:r w:rsidRPr="0009427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9248B2" w:rsidRPr="0009427E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  <w:r w:rsidRPr="0009427E">
              <w:rPr>
                <w:rFonts w:ascii="Arial" w:hAnsi="Arial" w:cs="Arial"/>
                <w:b/>
                <w:bCs/>
                <w:sz w:val="22"/>
                <w:szCs w:val="22"/>
              </w:rPr>
              <w:t>umber</w:t>
            </w:r>
          </w:p>
        </w:tc>
        <w:tc>
          <w:tcPr>
            <w:tcW w:w="2083" w:type="dxa"/>
          </w:tcPr>
          <w:p w14:paraId="77AEA4B4" w14:textId="32DD0115" w:rsidR="00586A63" w:rsidRPr="0009427E" w:rsidRDefault="00586A6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427E">
              <w:rPr>
                <w:rFonts w:ascii="Arial" w:hAnsi="Arial" w:cs="Arial"/>
                <w:b/>
                <w:bCs/>
                <w:sz w:val="22"/>
                <w:szCs w:val="22"/>
              </w:rPr>
              <w:t>Figure supported</w:t>
            </w:r>
          </w:p>
        </w:tc>
        <w:tc>
          <w:tcPr>
            <w:tcW w:w="5567" w:type="dxa"/>
          </w:tcPr>
          <w:p w14:paraId="1AA0B3CA" w14:textId="71FF5BF6" w:rsidR="00586A63" w:rsidRPr="0009427E" w:rsidRDefault="00586A6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427E">
              <w:rPr>
                <w:rFonts w:ascii="Arial" w:hAnsi="Arial" w:cs="Arial"/>
                <w:b/>
                <w:bCs/>
                <w:sz w:val="22"/>
                <w:szCs w:val="22"/>
              </w:rPr>
              <w:t>D</w:t>
            </w:r>
            <w:r w:rsidR="009248B2" w:rsidRPr="0009427E">
              <w:rPr>
                <w:rFonts w:ascii="Arial" w:hAnsi="Arial" w:cs="Arial"/>
                <w:b/>
                <w:bCs/>
                <w:sz w:val="22"/>
                <w:szCs w:val="22"/>
              </w:rPr>
              <w:t>ata d</w:t>
            </w:r>
            <w:r w:rsidRPr="0009427E">
              <w:rPr>
                <w:rFonts w:ascii="Arial" w:hAnsi="Arial" w:cs="Arial"/>
                <w:b/>
                <w:bCs/>
                <w:sz w:val="22"/>
                <w:szCs w:val="22"/>
              </w:rPr>
              <w:t>e</w:t>
            </w:r>
            <w:r w:rsidR="009248B2" w:rsidRPr="0009427E">
              <w:rPr>
                <w:rFonts w:ascii="Arial" w:hAnsi="Arial" w:cs="Arial"/>
                <w:b/>
                <w:bCs/>
                <w:sz w:val="22"/>
                <w:szCs w:val="22"/>
              </w:rPr>
              <w:t>scription</w:t>
            </w:r>
          </w:p>
        </w:tc>
      </w:tr>
      <w:tr w:rsidR="00586A63" w:rsidRPr="00392C1A" w14:paraId="1C76A1B0" w14:textId="0A2B73E4" w:rsidTr="009248B2">
        <w:tc>
          <w:tcPr>
            <w:tcW w:w="2155" w:type="dxa"/>
          </w:tcPr>
          <w:p w14:paraId="311DB2BA" w14:textId="3158F8AE" w:rsidR="00586A63" w:rsidRPr="00392C1A" w:rsidRDefault="00CF645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083" w:type="dxa"/>
          </w:tcPr>
          <w:p w14:paraId="4D359A8B" w14:textId="32C4B9AE" w:rsidR="00586A63" w:rsidRPr="00392C1A" w:rsidRDefault="00586A63">
            <w:pPr>
              <w:rPr>
                <w:rFonts w:ascii="Arial" w:hAnsi="Arial" w:cs="Arial"/>
                <w:sz w:val="22"/>
                <w:szCs w:val="22"/>
              </w:rPr>
            </w:pPr>
            <w:r w:rsidRPr="00392C1A">
              <w:rPr>
                <w:rFonts w:ascii="Arial" w:hAnsi="Arial" w:cs="Arial"/>
                <w:sz w:val="22"/>
                <w:szCs w:val="22"/>
              </w:rPr>
              <w:t>S.Fig1</w:t>
            </w:r>
            <w:r>
              <w:rPr>
                <w:rFonts w:ascii="Arial" w:hAnsi="Arial" w:cs="Arial"/>
                <w:sz w:val="22"/>
                <w:szCs w:val="22"/>
              </w:rPr>
              <w:t>,A-F</w:t>
            </w:r>
          </w:p>
        </w:tc>
        <w:tc>
          <w:tcPr>
            <w:tcW w:w="5567" w:type="dxa"/>
          </w:tcPr>
          <w:p w14:paraId="4009B4E4" w14:textId="4F904713" w:rsidR="00586A63" w:rsidRPr="00392C1A" w:rsidRDefault="00586A63">
            <w:pPr>
              <w:rPr>
                <w:rFonts w:ascii="Arial" w:hAnsi="Arial" w:cs="Arial"/>
                <w:sz w:val="22"/>
                <w:szCs w:val="22"/>
              </w:rPr>
            </w:pPr>
            <w:r w:rsidRPr="00392C1A">
              <w:rPr>
                <w:rFonts w:ascii="Arial" w:hAnsi="Arial" w:cs="Arial"/>
                <w:bCs/>
                <w:sz w:val="22"/>
                <w:szCs w:val="22"/>
              </w:rPr>
              <w:t>Cross-dataset matching of molecules within cellular, mouse, and human models</w:t>
            </w:r>
            <w:r>
              <w:rPr>
                <w:rFonts w:ascii="Arial" w:hAnsi="Arial" w:cs="Arial"/>
                <w:bCs/>
                <w:sz w:val="22"/>
                <w:szCs w:val="22"/>
              </w:rPr>
              <w:t>&amp; sirtuin expression heatmaps</w:t>
            </w:r>
          </w:p>
        </w:tc>
      </w:tr>
      <w:tr w:rsidR="00586A63" w:rsidRPr="00392C1A" w14:paraId="54BEF38D" w14:textId="4F6D581B" w:rsidTr="009248B2">
        <w:tc>
          <w:tcPr>
            <w:tcW w:w="2155" w:type="dxa"/>
          </w:tcPr>
          <w:p w14:paraId="0E259297" w14:textId="03A3473F" w:rsidR="00586A63" w:rsidRPr="00392C1A" w:rsidRDefault="00CF6455" w:rsidP="003217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083" w:type="dxa"/>
          </w:tcPr>
          <w:p w14:paraId="7C0130ED" w14:textId="635DBE49" w:rsidR="00586A63" w:rsidRPr="00392C1A" w:rsidRDefault="00586A63" w:rsidP="0032176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92C1A">
              <w:rPr>
                <w:rFonts w:ascii="Arial" w:hAnsi="Arial" w:cs="Arial"/>
                <w:sz w:val="22"/>
                <w:szCs w:val="22"/>
              </w:rPr>
              <w:t>S.Fig</w:t>
            </w:r>
            <w:proofErr w:type="spellEnd"/>
            <w:r w:rsidRPr="00392C1A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2,A-C</w:t>
            </w:r>
          </w:p>
        </w:tc>
        <w:tc>
          <w:tcPr>
            <w:tcW w:w="5567" w:type="dxa"/>
          </w:tcPr>
          <w:p w14:paraId="30D9F660" w14:textId="54881A1B" w:rsidR="00586A63" w:rsidRPr="00392C1A" w:rsidRDefault="00586A63" w:rsidP="00321765">
            <w:pPr>
              <w:rPr>
                <w:rFonts w:ascii="Arial" w:hAnsi="Arial" w:cs="Arial"/>
                <w:sz w:val="22"/>
                <w:szCs w:val="22"/>
              </w:rPr>
            </w:pPr>
            <w:r w:rsidRPr="00392C1A">
              <w:rPr>
                <w:rFonts w:ascii="Arial" w:hAnsi="Arial" w:cs="Arial"/>
                <w:bCs/>
                <w:sz w:val="22"/>
                <w:szCs w:val="22"/>
              </w:rPr>
              <w:t>Multiomic</w:t>
            </w:r>
            <w:r w:rsidR="008C2610">
              <w:rPr>
                <w:rFonts w:ascii="Arial" w:hAnsi="Arial" w:cs="Arial"/>
                <w:bCs/>
                <w:sz w:val="22"/>
                <w:szCs w:val="22"/>
              </w:rPr>
              <w:t>s</w:t>
            </w:r>
            <w:r w:rsidRPr="00392C1A">
              <w:rPr>
                <w:rFonts w:ascii="Arial" w:hAnsi="Arial" w:cs="Arial"/>
                <w:bCs/>
                <w:sz w:val="22"/>
                <w:szCs w:val="22"/>
              </w:rPr>
              <w:t xml:space="preserve"> expression of features in the sirtuin signaling pathway</w:t>
            </w:r>
          </w:p>
        </w:tc>
      </w:tr>
      <w:tr w:rsidR="00586A63" w:rsidRPr="00392C1A" w14:paraId="4DA8A313" w14:textId="34CD904D" w:rsidTr="009248B2">
        <w:tc>
          <w:tcPr>
            <w:tcW w:w="2155" w:type="dxa"/>
          </w:tcPr>
          <w:p w14:paraId="3C924103" w14:textId="5AC0712E" w:rsidR="00586A63" w:rsidRPr="00392C1A" w:rsidRDefault="00CF6455" w:rsidP="003217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083" w:type="dxa"/>
          </w:tcPr>
          <w:p w14:paraId="718670F7" w14:textId="02E9CA47" w:rsidR="00586A63" w:rsidRPr="00392C1A" w:rsidRDefault="00586A63" w:rsidP="0032176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92C1A">
              <w:rPr>
                <w:rFonts w:ascii="Arial" w:hAnsi="Arial" w:cs="Arial"/>
                <w:sz w:val="22"/>
                <w:szCs w:val="22"/>
              </w:rPr>
              <w:t>S.Fig</w:t>
            </w:r>
            <w:proofErr w:type="spellEnd"/>
            <w:r w:rsidRPr="00392C1A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3,A-C</w:t>
            </w:r>
          </w:p>
        </w:tc>
        <w:tc>
          <w:tcPr>
            <w:tcW w:w="5567" w:type="dxa"/>
          </w:tcPr>
          <w:p w14:paraId="4D25A221" w14:textId="045E69DC" w:rsidR="00586A63" w:rsidRPr="00392C1A" w:rsidRDefault="00586A63" w:rsidP="00321765">
            <w:pPr>
              <w:rPr>
                <w:rFonts w:ascii="Arial" w:hAnsi="Arial" w:cs="Arial"/>
                <w:sz w:val="22"/>
                <w:szCs w:val="22"/>
              </w:rPr>
            </w:pPr>
            <w:r w:rsidRPr="00392C1A">
              <w:rPr>
                <w:rFonts w:ascii="Arial" w:hAnsi="Arial" w:cs="Arial"/>
                <w:bCs/>
                <w:sz w:val="22"/>
                <w:szCs w:val="22"/>
              </w:rPr>
              <w:t>Multiomic</w:t>
            </w:r>
            <w:r w:rsidR="008C2610">
              <w:rPr>
                <w:rFonts w:ascii="Arial" w:hAnsi="Arial" w:cs="Arial"/>
                <w:bCs/>
                <w:sz w:val="22"/>
                <w:szCs w:val="22"/>
              </w:rPr>
              <w:t>s</w:t>
            </w:r>
            <w:r w:rsidRPr="00392C1A">
              <w:rPr>
                <w:rFonts w:ascii="Arial" w:hAnsi="Arial" w:cs="Arial"/>
                <w:bCs/>
                <w:sz w:val="22"/>
                <w:szCs w:val="22"/>
              </w:rPr>
              <w:t xml:space="preserve"> expression of features in the </w:t>
            </w:r>
            <w:r>
              <w:rPr>
                <w:rFonts w:ascii="Arial" w:hAnsi="Arial" w:cs="Arial"/>
                <w:bCs/>
                <w:sz w:val="22"/>
                <w:szCs w:val="22"/>
              </w:rPr>
              <w:t>NAD</w:t>
            </w:r>
            <w:r w:rsidRPr="00392C1A">
              <w:rPr>
                <w:rFonts w:ascii="Arial" w:hAnsi="Arial" w:cs="Arial"/>
                <w:bCs/>
                <w:sz w:val="22"/>
                <w:szCs w:val="22"/>
              </w:rPr>
              <w:t xml:space="preserve"> signaling pathway</w:t>
            </w:r>
          </w:p>
        </w:tc>
      </w:tr>
      <w:tr w:rsidR="00586A63" w:rsidRPr="00392C1A" w14:paraId="36CC60F6" w14:textId="367A4ED0" w:rsidTr="009248B2">
        <w:tc>
          <w:tcPr>
            <w:tcW w:w="2155" w:type="dxa"/>
          </w:tcPr>
          <w:p w14:paraId="0D80EE0F" w14:textId="02A8D62B" w:rsidR="00586A63" w:rsidRPr="00392C1A" w:rsidRDefault="00CF6455" w:rsidP="00DE60D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083" w:type="dxa"/>
          </w:tcPr>
          <w:p w14:paraId="0433157F" w14:textId="5AB2329E" w:rsidR="00586A63" w:rsidRPr="00392C1A" w:rsidRDefault="00586A63" w:rsidP="00DE60D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S.Fi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70EC8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,A-C</w:t>
            </w:r>
          </w:p>
        </w:tc>
        <w:tc>
          <w:tcPr>
            <w:tcW w:w="5567" w:type="dxa"/>
          </w:tcPr>
          <w:p w14:paraId="0D2E406E" w14:textId="65955DA7" w:rsidR="00586A63" w:rsidRPr="00392C1A" w:rsidRDefault="00586A63" w:rsidP="00DE60D1">
            <w:pPr>
              <w:rPr>
                <w:rFonts w:ascii="Arial" w:hAnsi="Arial" w:cs="Arial"/>
                <w:sz w:val="22"/>
                <w:szCs w:val="22"/>
              </w:rPr>
            </w:pPr>
            <w:r w:rsidRPr="00392C1A">
              <w:rPr>
                <w:rFonts w:ascii="Arial" w:hAnsi="Arial" w:cs="Arial"/>
                <w:bCs/>
                <w:sz w:val="22"/>
                <w:szCs w:val="22"/>
              </w:rPr>
              <w:t>Protein-protein interactions within the NAD and sirtuin signaling pathways in unbiased data from hyperammonemic myotubes and skeletal muscle</w:t>
            </w:r>
          </w:p>
        </w:tc>
      </w:tr>
      <w:tr w:rsidR="00586A63" w:rsidRPr="00392C1A" w14:paraId="71E8AD00" w14:textId="616757E7" w:rsidTr="009248B2">
        <w:tc>
          <w:tcPr>
            <w:tcW w:w="2155" w:type="dxa"/>
          </w:tcPr>
          <w:p w14:paraId="52ACCF40" w14:textId="2C6206AB" w:rsidR="00586A63" w:rsidRPr="00392C1A" w:rsidRDefault="00CF6455" w:rsidP="00DE60D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083" w:type="dxa"/>
          </w:tcPr>
          <w:p w14:paraId="390E3A8B" w14:textId="7612E483" w:rsidR="00586A63" w:rsidRPr="00392C1A" w:rsidRDefault="00586A63" w:rsidP="00DE60D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S.Fi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70EC8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,A-G</w:t>
            </w:r>
          </w:p>
        </w:tc>
        <w:tc>
          <w:tcPr>
            <w:tcW w:w="5567" w:type="dxa"/>
          </w:tcPr>
          <w:p w14:paraId="54A43034" w14:textId="287C4D75" w:rsidR="00586A63" w:rsidRPr="00392C1A" w:rsidRDefault="00586A63" w:rsidP="00DE60D1">
            <w:pPr>
              <w:rPr>
                <w:rFonts w:ascii="Arial" w:hAnsi="Arial" w:cs="Arial"/>
                <w:sz w:val="22"/>
                <w:szCs w:val="22"/>
              </w:rPr>
            </w:pPr>
            <w:r w:rsidRPr="00392C1A">
              <w:rPr>
                <w:rFonts w:ascii="Arial" w:hAnsi="Arial" w:cs="Arial"/>
                <w:bCs/>
                <w:sz w:val="22"/>
                <w:szCs w:val="22"/>
              </w:rPr>
              <w:t xml:space="preserve">Differential expression of p65NFkB 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targets </w:t>
            </w:r>
            <w:r w:rsidRPr="00392C1A">
              <w:rPr>
                <w:rFonts w:ascii="Arial" w:hAnsi="Arial" w:cs="Arial"/>
                <w:bCs/>
                <w:sz w:val="22"/>
                <w:szCs w:val="22"/>
              </w:rPr>
              <w:t>during hyperammonemia</w:t>
            </w:r>
          </w:p>
        </w:tc>
      </w:tr>
      <w:tr w:rsidR="00586A63" w:rsidRPr="00392C1A" w14:paraId="37755A9B" w14:textId="77777777" w:rsidTr="009248B2">
        <w:tc>
          <w:tcPr>
            <w:tcW w:w="2155" w:type="dxa"/>
          </w:tcPr>
          <w:p w14:paraId="7F61E038" w14:textId="581A89BB" w:rsidR="00586A63" w:rsidRDefault="00586A63" w:rsidP="00DE60D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o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.Tabl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—Data uploaded to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roteinXchange</w:t>
            </w:r>
            <w:proofErr w:type="spellEnd"/>
          </w:p>
        </w:tc>
        <w:tc>
          <w:tcPr>
            <w:tcW w:w="2083" w:type="dxa"/>
          </w:tcPr>
          <w:p w14:paraId="04E101A5" w14:textId="0D8B52B3" w:rsidR="00586A63" w:rsidRDefault="00586A63" w:rsidP="00DE60D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S.Fi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70EC8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,A,B</w:t>
            </w:r>
          </w:p>
        </w:tc>
        <w:tc>
          <w:tcPr>
            <w:tcW w:w="5567" w:type="dxa"/>
          </w:tcPr>
          <w:p w14:paraId="4708CB8A" w14:textId="7802D4A2" w:rsidR="00586A63" w:rsidRPr="00392C1A" w:rsidRDefault="00586A63" w:rsidP="00DE60D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Acetylome QC</w:t>
            </w:r>
          </w:p>
        </w:tc>
      </w:tr>
      <w:tr w:rsidR="00586A63" w:rsidRPr="00392C1A" w14:paraId="5C62E1B5" w14:textId="39DA1B53" w:rsidTr="009248B2">
        <w:tc>
          <w:tcPr>
            <w:tcW w:w="2155" w:type="dxa"/>
          </w:tcPr>
          <w:p w14:paraId="0641D649" w14:textId="5B47CAEC" w:rsidR="00586A63" w:rsidRPr="00392C1A" w:rsidRDefault="00CF6455" w:rsidP="00DE60D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083" w:type="dxa"/>
          </w:tcPr>
          <w:p w14:paraId="21F558F8" w14:textId="482119C9" w:rsidR="00586A63" w:rsidRPr="005B2AA8" w:rsidRDefault="00586A63" w:rsidP="00DE60D1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586A63">
              <w:rPr>
                <w:rFonts w:ascii="Arial" w:hAnsi="Arial" w:cs="Arial"/>
                <w:sz w:val="22"/>
                <w:szCs w:val="22"/>
              </w:rPr>
              <w:t>Fig</w:t>
            </w:r>
            <w:r w:rsidR="0009427E">
              <w:rPr>
                <w:rFonts w:ascii="Arial" w:hAnsi="Arial" w:cs="Arial"/>
                <w:sz w:val="22"/>
                <w:szCs w:val="22"/>
              </w:rPr>
              <w:t>.</w:t>
            </w:r>
            <w:r w:rsidRPr="00586A63">
              <w:rPr>
                <w:rFonts w:ascii="Arial" w:hAnsi="Arial" w:cs="Arial"/>
                <w:sz w:val="22"/>
                <w:szCs w:val="22"/>
              </w:rPr>
              <w:t>2,B,C,D,F</w:t>
            </w:r>
            <w:r w:rsidR="0009427E">
              <w:rPr>
                <w:rFonts w:ascii="Arial" w:hAnsi="Arial" w:cs="Arial"/>
                <w:sz w:val="22"/>
                <w:szCs w:val="22"/>
              </w:rPr>
              <w:t>; S.Fig.</w:t>
            </w:r>
            <w:r w:rsidR="00A70EC8">
              <w:rPr>
                <w:rFonts w:ascii="Arial" w:hAnsi="Arial" w:cs="Arial"/>
                <w:sz w:val="22"/>
                <w:szCs w:val="22"/>
              </w:rPr>
              <w:t>8</w:t>
            </w:r>
            <w:r w:rsidR="0009427E">
              <w:rPr>
                <w:rFonts w:ascii="Arial" w:hAnsi="Arial" w:cs="Arial"/>
                <w:sz w:val="22"/>
                <w:szCs w:val="22"/>
              </w:rPr>
              <w:t>,</w:t>
            </w:r>
            <w:r w:rsidR="00921E5F">
              <w:rPr>
                <w:rFonts w:ascii="Arial" w:hAnsi="Arial" w:cs="Arial"/>
                <w:sz w:val="22"/>
                <w:szCs w:val="22"/>
              </w:rPr>
              <w:t>B-F</w:t>
            </w:r>
          </w:p>
        </w:tc>
        <w:tc>
          <w:tcPr>
            <w:tcW w:w="5567" w:type="dxa"/>
          </w:tcPr>
          <w:p w14:paraId="7F571039" w14:textId="1D0EDC35" w:rsidR="00586A63" w:rsidRPr="00392C1A" w:rsidRDefault="00586A63" w:rsidP="00DE60D1">
            <w:pPr>
              <w:rPr>
                <w:rFonts w:ascii="Arial" w:hAnsi="Arial" w:cs="Arial"/>
                <w:sz w:val="22"/>
                <w:szCs w:val="22"/>
              </w:rPr>
            </w:pPr>
            <w:r w:rsidRPr="00392C1A">
              <w:rPr>
                <w:rFonts w:ascii="Arial" w:hAnsi="Arial" w:cs="Arial"/>
                <w:bCs/>
                <w:sz w:val="22"/>
                <w:szCs w:val="22"/>
              </w:rPr>
              <w:t>Untargeted acetylomics in myotubes during hyperammonemia reveal novel therapeutic targets and Clustering of acetylated proteins in myotubes</w:t>
            </w:r>
          </w:p>
        </w:tc>
      </w:tr>
      <w:tr w:rsidR="00586A63" w:rsidRPr="00392C1A" w14:paraId="2DFAB2AC" w14:textId="4A164913" w:rsidTr="009248B2">
        <w:tc>
          <w:tcPr>
            <w:tcW w:w="2155" w:type="dxa"/>
          </w:tcPr>
          <w:p w14:paraId="5879BEC2" w14:textId="08BA46C3" w:rsidR="00586A63" w:rsidRPr="00392C1A" w:rsidRDefault="00CF6455" w:rsidP="00DE60D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083" w:type="dxa"/>
          </w:tcPr>
          <w:p w14:paraId="5096384D" w14:textId="46D35382" w:rsidR="00586A63" w:rsidRPr="00392C1A" w:rsidRDefault="00E249B9" w:rsidP="00DE60D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S.Fi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70EC8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,A-C</w:t>
            </w:r>
          </w:p>
        </w:tc>
        <w:tc>
          <w:tcPr>
            <w:tcW w:w="5567" w:type="dxa"/>
          </w:tcPr>
          <w:p w14:paraId="53FE4D2C" w14:textId="592EA48A" w:rsidR="00586A63" w:rsidRPr="00392C1A" w:rsidRDefault="00E249B9" w:rsidP="00DE60D1">
            <w:pPr>
              <w:rPr>
                <w:rFonts w:ascii="Arial" w:hAnsi="Arial" w:cs="Arial"/>
                <w:sz w:val="22"/>
                <w:szCs w:val="22"/>
              </w:rPr>
            </w:pPr>
            <w:r w:rsidRPr="00392C1A">
              <w:rPr>
                <w:rFonts w:ascii="Arial" w:hAnsi="Arial" w:cs="Arial"/>
                <w:bCs/>
                <w:sz w:val="22"/>
                <w:szCs w:val="22"/>
              </w:rPr>
              <w:t>Oxidative phosphorylation pathway components during hyperammonemia.</w:t>
            </w:r>
          </w:p>
        </w:tc>
      </w:tr>
      <w:tr w:rsidR="00586A63" w:rsidRPr="00392C1A" w14:paraId="44F1B07E" w14:textId="5DE360B5" w:rsidTr="009248B2">
        <w:tc>
          <w:tcPr>
            <w:tcW w:w="2155" w:type="dxa"/>
          </w:tcPr>
          <w:p w14:paraId="05A53C04" w14:textId="4E3910DA" w:rsidR="00586A63" w:rsidRPr="00392C1A" w:rsidRDefault="00CF6455" w:rsidP="00DE60D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083" w:type="dxa"/>
          </w:tcPr>
          <w:p w14:paraId="18DF2DEE" w14:textId="5197E330" w:rsidR="00586A63" w:rsidRPr="00392C1A" w:rsidRDefault="00586A63" w:rsidP="00DE60D1">
            <w:pPr>
              <w:rPr>
                <w:rFonts w:ascii="Arial" w:hAnsi="Arial" w:cs="Arial"/>
                <w:sz w:val="22"/>
                <w:szCs w:val="22"/>
              </w:rPr>
            </w:pPr>
            <w:r w:rsidRPr="00392C1A">
              <w:rPr>
                <w:rFonts w:ascii="Arial" w:hAnsi="Arial" w:cs="Arial"/>
                <w:sz w:val="22"/>
                <w:szCs w:val="22"/>
              </w:rPr>
              <w:t xml:space="preserve">Data for </w:t>
            </w:r>
            <w:proofErr w:type="spellStart"/>
            <w:r w:rsidRPr="00392C1A">
              <w:rPr>
                <w:rFonts w:ascii="Arial" w:hAnsi="Arial" w:cs="Arial"/>
                <w:sz w:val="22"/>
                <w:szCs w:val="22"/>
              </w:rPr>
              <w:t>S.Fig</w:t>
            </w:r>
            <w:proofErr w:type="spellEnd"/>
            <w:r w:rsidRPr="00392C1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249B9">
              <w:rPr>
                <w:rFonts w:ascii="Arial" w:hAnsi="Arial" w:cs="Arial"/>
                <w:sz w:val="22"/>
                <w:szCs w:val="22"/>
              </w:rPr>
              <w:t>1</w:t>
            </w:r>
            <w:r w:rsidR="00A70EC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567" w:type="dxa"/>
          </w:tcPr>
          <w:p w14:paraId="7701E3C8" w14:textId="51E78977" w:rsidR="00586A63" w:rsidRPr="00392C1A" w:rsidRDefault="00E249B9" w:rsidP="00DE60D1">
            <w:pPr>
              <w:rPr>
                <w:rFonts w:ascii="Arial" w:hAnsi="Arial" w:cs="Arial"/>
                <w:sz w:val="22"/>
                <w:szCs w:val="22"/>
              </w:rPr>
            </w:pPr>
            <w:r w:rsidRPr="00392C1A">
              <w:rPr>
                <w:rFonts w:ascii="Arial" w:hAnsi="Arial" w:cs="Arial"/>
                <w:bCs/>
                <w:sz w:val="22"/>
                <w:szCs w:val="22"/>
              </w:rPr>
              <w:t>Correlation plot of differentially expressed acetylated sites</w:t>
            </w:r>
          </w:p>
        </w:tc>
      </w:tr>
      <w:tr w:rsidR="00586A63" w:rsidRPr="00392C1A" w14:paraId="463CDEE7" w14:textId="1E8C5C4E" w:rsidTr="009248B2">
        <w:tc>
          <w:tcPr>
            <w:tcW w:w="2155" w:type="dxa"/>
          </w:tcPr>
          <w:p w14:paraId="070CB1FC" w14:textId="3ABB293A" w:rsidR="00586A63" w:rsidRPr="00392C1A" w:rsidRDefault="00CF6455" w:rsidP="00DE60D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083" w:type="dxa"/>
          </w:tcPr>
          <w:p w14:paraId="71FE5CD9" w14:textId="7C272076" w:rsidR="00586A63" w:rsidRPr="00392C1A" w:rsidRDefault="00586A63" w:rsidP="00DE60D1">
            <w:pPr>
              <w:rPr>
                <w:rFonts w:ascii="Arial" w:hAnsi="Arial" w:cs="Arial"/>
                <w:sz w:val="22"/>
                <w:szCs w:val="22"/>
              </w:rPr>
            </w:pPr>
            <w:r w:rsidRPr="00392C1A">
              <w:rPr>
                <w:rFonts w:ascii="Arial" w:hAnsi="Arial" w:cs="Arial"/>
                <w:sz w:val="22"/>
                <w:szCs w:val="22"/>
              </w:rPr>
              <w:t xml:space="preserve">Data for </w:t>
            </w:r>
            <w:proofErr w:type="spellStart"/>
            <w:r w:rsidRPr="00392C1A">
              <w:rPr>
                <w:rFonts w:ascii="Arial" w:hAnsi="Arial" w:cs="Arial"/>
                <w:sz w:val="22"/>
                <w:szCs w:val="22"/>
              </w:rPr>
              <w:t>S.Fig</w:t>
            </w:r>
            <w:proofErr w:type="spellEnd"/>
            <w:r w:rsidRPr="00392C1A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A70EC8">
              <w:rPr>
                <w:rFonts w:ascii="Arial" w:hAnsi="Arial" w:cs="Arial"/>
                <w:sz w:val="22"/>
                <w:szCs w:val="22"/>
              </w:rPr>
              <w:t>1</w:t>
            </w:r>
            <w:r w:rsidR="00CC2C79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A-</w:t>
            </w:r>
            <w:r w:rsidR="00CC2C79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5567" w:type="dxa"/>
          </w:tcPr>
          <w:p w14:paraId="09BDDE80" w14:textId="47C0C31D" w:rsidR="00586A63" w:rsidRPr="00392C1A" w:rsidRDefault="00CC2C79" w:rsidP="00DE60D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b-</w:t>
            </w:r>
            <w:r w:rsidR="008C2610">
              <w:rPr>
                <w:rFonts w:ascii="Arial" w:hAnsi="Arial" w:cs="Arial"/>
                <w:sz w:val="22"/>
                <w:szCs w:val="22"/>
              </w:rPr>
              <w:t>correlation</w:t>
            </w:r>
            <w:r>
              <w:rPr>
                <w:rFonts w:ascii="Arial" w:hAnsi="Arial" w:cs="Arial"/>
                <w:sz w:val="22"/>
                <w:szCs w:val="22"/>
              </w:rPr>
              <w:t xml:space="preserve"> plots, circle diagrams, and </w:t>
            </w:r>
            <w:r w:rsidR="00C73719">
              <w:rPr>
                <w:rFonts w:ascii="Arial" w:hAnsi="Arial" w:cs="Arial"/>
                <w:sz w:val="22"/>
                <w:szCs w:val="22"/>
              </w:rPr>
              <w:t>m</w:t>
            </w:r>
            <w:r>
              <w:rPr>
                <w:rFonts w:ascii="Arial" w:hAnsi="Arial" w:cs="Arial"/>
                <w:sz w:val="22"/>
                <w:szCs w:val="22"/>
              </w:rPr>
              <w:t>otifs</w:t>
            </w:r>
          </w:p>
        </w:tc>
      </w:tr>
    </w:tbl>
    <w:p w14:paraId="529B4D3A" w14:textId="5F84097A" w:rsidR="00E13CC5" w:rsidRPr="00392C1A" w:rsidRDefault="004A05C7">
      <w:pPr>
        <w:rPr>
          <w:rFonts w:ascii="Arial" w:hAnsi="Arial" w:cs="Arial"/>
          <w:sz w:val="22"/>
          <w:szCs w:val="22"/>
        </w:rPr>
      </w:pPr>
      <w:r w:rsidRPr="00392C1A">
        <w:rPr>
          <w:rFonts w:ascii="Arial" w:hAnsi="Arial" w:cs="Arial"/>
          <w:sz w:val="22"/>
          <w:szCs w:val="22"/>
        </w:rPr>
        <w:t xml:space="preserve"> </w:t>
      </w:r>
    </w:p>
    <w:sectPr w:rsidR="00E13CC5" w:rsidRPr="00392C1A" w:rsidSect="0009427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5C7"/>
    <w:rsid w:val="00024500"/>
    <w:rsid w:val="000922F6"/>
    <w:rsid w:val="0009427E"/>
    <w:rsid w:val="000B0E36"/>
    <w:rsid w:val="000F2BED"/>
    <w:rsid w:val="0017099D"/>
    <w:rsid w:val="00183AB2"/>
    <w:rsid w:val="0025261A"/>
    <w:rsid w:val="00255F53"/>
    <w:rsid w:val="00281270"/>
    <w:rsid w:val="00321765"/>
    <w:rsid w:val="00392C1A"/>
    <w:rsid w:val="003A4836"/>
    <w:rsid w:val="00416577"/>
    <w:rsid w:val="004A05C7"/>
    <w:rsid w:val="00561FC9"/>
    <w:rsid w:val="00586A63"/>
    <w:rsid w:val="005B2AA8"/>
    <w:rsid w:val="007E47C6"/>
    <w:rsid w:val="00843614"/>
    <w:rsid w:val="008C2610"/>
    <w:rsid w:val="00921E5F"/>
    <w:rsid w:val="009248B2"/>
    <w:rsid w:val="00A70EC8"/>
    <w:rsid w:val="00BA4849"/>
    <w:rsid w:val="00C73719"/>
    <w:rsid w:val="00CC2C79"/>
    <w:rsid w:val="00CC66C6"/>
    <w:rsid w:val="00CF6455"/>
    <w:rsid w:val="00DE60D1"/>
    <w:rsid w:val="00E13CC5"/>
    <w:rsid w:val="00E249B9"/>
    <w:rsid w:val="00E92296"/>
    <w:rsid w:val="00E966F2"/>
    <w:rsid w:val="00F13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40BE0"/>
  <w15:chartTrackingRefBased/>
  <w15:docId w15:val="{862834CE-9B5F-AD4A-9410-95CB02BE6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05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C26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asarathy, Srinivasan</cp:lastModifiedBy>
  <cp:revision>5</cp:revision>
  <dcterms:created xsi:type="dcterms:W3CDTF">2022-09-14T15:33:00Z</dcterms:created>
  <dcterms:modified xsi:type="dcterms:W3CDTF">2022-11-14T19:52:00Z</dcterms:modified>
</cp:coreProperties>
</file>